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BD04CB" w14:textId="3993BFE7" w:rsidR="00065A6F" w:rsidRPr="002C3D4A" w:rsidRDefault="00DA76B8" w:rsidP="008853F4">
      <w:pPr>
        <w:widowControl/>
        <w:spacing w:before="100" w:beforeAutospacing="1" w:after="100" w:afterAutospacing="1" w:line="480" w:lineRule="auto"/>
        <w:jc w:val="left"/>
        <w:outlineLvl w:val="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C3D4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Multimedia Appendix 6</w:t>
      </w:r>
      <w:r w:rsidR="0035639C" w:rsidRPr="002C3D4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. </w:t>
      </w:r>
      <w:r w:rsidR="0035639C" w:rsidRPr="002C3D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xploratory outcome: Ratio of participants with PHQ-9 scores ≥10 (EAS population).</w:t>
      </w:r>
    </w:p>
    <w:p w14:paraId="483F3AC9" w14:textId="392248F9" w:rsidR="008853F4" w:rsidRPr="002C3D4A" w:rsidRDefault="002C3D4A" w:rsidP="008853F4">
      <w:pPr>
        <w:widowControl/>
        <w:spacing w:before="100" w:beforeAutospacing="1" w:after="100" w:afterAutospacing="1" w:line="480" w:lineRule="auto"/>
        <w:jc w:val="left"/>
        <w:outlineLvl w:val="2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</w:pPr>
      <w:r w:rsidRPr="002C3D4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Proportions at each assessment point (baseline, Week 7, Month 3) are shown with 95% confidence intervals. Group, time, and group × time interaction effects were evaluated using generalized linear mixed models (GLMMs) with a logit link, from which estimated proportions and their 95% confidence intervals were obtained.  </w:t>
      </w:r>
    </w:p>
    <w:p w14:paraId="40BE848A" w14:textId="77777777" w:rsidR="008853F4" w:rsidRPr="002C3D4A" w:rsidRDefault="008853F4" w:rsidP="008853F4">
      <w:r w:rsidRPr="002C3D4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150"/>
        <w:gridCol w:w="1080"/>
        <w:gridCol w:w="1080"/>
        <w:gridCol w:w="1080"/>
        <w:gridCol w:w="1080"/>
        <w:gridCol w:w="1080"/>
        <w:gridCol w:w="1080"/>
        <w:gridCol w:w="1080"/>
      </w:tblGrid>
      <w:tr w:rsidR="008853F4" w:rsidRPr="002C3D4A" w14:paraId="307FDE67" w14:textId="7777777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F6D8C" w14:textId="77777777" w:rsidR="008853F4" w:rsidRPr="002C3D4A" w:rsidRDefault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3D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 / Time poi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A7A0F" w14:textId="77777777" w:rsidR="008853F4" w:rsidRPr="002C3D4A" w:rsidRDefault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3D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-iCBT LS mean (95% CI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9885D" w14:textId="77777777" w:rsidR="008853F4" w:rsidRPr="002C3D4A" w:rsidRDefault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3D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BT LS mean (95% CI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11560" w14:textId="77777777" w:rsidR="008853F4" w:rsidRPr="002C3D4A" w:rsidRDefault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3D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LS mean (95% CI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DE98D" w14:textId="77777777" w:rsidR="008853F4" w:rsidRPr="002C3D4A" w:rsidRDefault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3D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-iCBT vs Control Δ (95% CI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5B2B9" w14:textId="77777777" w:rsidR="008853F4" w:rsidRPr="002C3D4A" w:rsidRDefault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3D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61748" w14:textId="77777777" w:rsidR="008853F4" w:rsidRPr="002C3D4A" w:rsidRDefault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3D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BT vs Control Δ (95% CI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80836" w14:textId="77777777" w:rsidR="008853F4" w:rsidRPr="002C3D4A" w:rsidRDefault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3D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8853F4" w:rsidRPr="002C3D4A" w14:paraId="011AB230" w14:textId="7777777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3E6A4" w14:textId="77777777" w:rsidR="008853F4" w:rsidRPr="002C3D4A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D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seli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3F785" w14:textId="77777777" w:rsidR="008853F4" w:rsidRPr="002C3D4A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D4A">
              <w:rPr>
                <w:rFonts w:ascii="Times New Roman" w:hAnsi="Times New Roman" w:cs="Times New Roman"/>
                <w:sz w:val="24"/>
                <w:szCs w:val="24"/>
              </w:rPr>
              <w:t>0.49 (0.39–0.5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B9045" w14:textId="77777777" w:rsidR="008853F4" w:rsidRPr="002C3D4A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D4A">
              <w:rPr>
                <w:rFonts w:ascii="Times New Roman" w:hAnsi="Times New Roman" w:cs="Times New Roman"/>
                <w:sz w:val="24"/>
                <w:szCs w:val="24"/>
              </w:rPr>
              <w:t>0.51 (0.40–0.6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A7092" w14:textId="77777777" w:rsidR="008853F4" w:rsidRPr="002C3D4A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D4A">
              <w:rPr>
                <w:rFonts w:ascii="Times New Roman" w:hAnsi="Times New Roman" w:cs="Times New Roman"/>
                <w:sz w:val="24"/>
                <w:szCs w:val="24"/>
              </w:rPr>
              <w:t>0.48 (0.41–0.5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D7225" w14:textId="77777777" w:rsidR="008853F4" w:rsidRPr="002C3D4A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D4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0DEDE" w14:textId="77777777" w:rsidR="008853F4" w:rsidRPr="002C3D4A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D4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2B3EE" w14:textId="77777777" w:rsidR="008853F4" w:rsidRPr="002C3D4A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D4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D7DA9" w14:textId="77777777" w:rsidR="008853F4" w:rsidRPr="002C3D4A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D4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853F4" w:rsidRPr="002C3D4A" w14:paraId="489DD516" w14:textId="7777777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27D3A" w14:textId="77777777" w:rsidR="008853F4" w:rsidRPr="002C3D4A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D4A">
              <w:rPr>
                <w:rFonts w:ascii="Times New Roman" w:hAnsi="Times New Roman" w:cs="Times New Roman"/>
                <w:sz w:val="24"/>
                <w:szCs w:val="24"/>
              </w:rPr>
              <w:t>Week 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B1734" w14:textId="77777777" w:rsidR="008853F4" w:rsidRPr="002C3D4A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D4A">
              <w:rPr>
                <w:rFonts w:ascii="Times New Roman" w:hAnsi="Times New Roman" w:cs="Times New Roman"/>
                <w:sz w:val="24"/>
                <w:szCs w:val="24"/>
              </w:rPr>
              <w:t>0.41 (0.31–0.5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5F1F2" w14:textId="77777777" w:rsidR="008853F4" w:rsidRPr="002C3D4A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D4A">
              <w:rPr>
                <w:rFonts w:ascii="Times New Roman" w:hAnsi="Times New Roman" w:cs="Times New Roman"/>
                <w:sz w:val="24"/>
                <w:szCs w:val="24"/>
              </w:rPr>
              <w:t>0.21 (0.12–0.3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F9266" w14:textId="77777777" w:rsidR="008853F4" w:rsidRPr="002C3D4A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D4A">
              <w:rPr>
                <w:rFonts w:ascii="Times New Roman" w:hAnsi="Times New Roman" w:cs="Times New Roman"/>
                <w:sz w:val="24"/>
                <w:szCs w:val="24"/>
              </w:rPr>
              <w:t>0.40 (0.33–0.4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049D2" w14:textId="77777777" w:rsidR="008853F4" w:rsidRPr="002C3D4A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D4A">
              <w:rPr>
                <w:rFonts w:ascii="Times New Roman" w:hAnsi="Times New Roman" w:cs="Times New Roman"/>
                <w:sz w:val="24"/>
                <w:szCs w:val="24"/>
              </w:rPr>
              <w:t>0.01 (–0.14–0.1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CACF2" w14:textId="77777777" w:rsidR="008853F4" w:rsidRPr="002C3D4A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D4A">
              <w:rPr>
                <w:rFonts w:ascii="Times New Roman" w:hAnsi="Times New Roman" w:cs="Times New Roman"/>
                <w:sz w:val="24"/>
                <w:szCs w:val="24"/>
              </w:rPr>
              <w:t>.9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38779" w14:textId="77777777" w:rsidR="008853F4" w:rsidRPr="002C3D4A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D4A">
              <w:rPr>
                <w:rFonts w:ascii="Times New Roman" w:hAnsi="Times New Roman" w:cs="Times New Roman"/>
                <w:sz w:val="24"/>
                <w:szCs w:val="24"/>
              </w:rPr>
              <w:t>–0.21 (–0.36––0.0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0F258" w14:textId="77777777" w:rsidR="008853F4" w:rsidRPr="002C3D4A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D4A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</w:tr>
      <w:tr w:rsidR="008853F4" w:rsidRPr="002C3D4A" w14:paraId="6A20CDD4" w14:textId="7777777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492E4" w14:textId="77777777" w:rsidR="008853F4" w:rsidRPr="002C3D4A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D4A">
              <w:rPr>
                <w:rFonts w:ascii="Times New Roman" w:hAnsi="Times New Roman" w:cs="Times New Roman"/>
                <w:sz w:val="24"/>
                <w:szCs w:val="24"/>
              </w:rPr>
              <w:t>Month 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4363B" w14:textId="77777777" w:rsidR="008853F4" w:rsidRPr="002C3D4A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D4A">
              <w:rPr>
                <w:rFonts w:ascii="Times New Roman" w:hAnsi="Times New Roman" w:cs="Times New Roman"/>
                <w:sz w:val="24"/>
                <w:szCs w:val="24"/>
              </w:rPr>
              <w:t>0.20 (0.12–0.2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14383" w14:textId="77777777" w:rsidR="008853F4" w:rsidRPr="002C3D4A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D4A">
              <w:rPr>
                <w:rFonts w:ascii="Times New Roman" w:hAnsi="Times New Roman" w:cs="Times New Roman"/>
                <w:sz w:val="24"/>
                <w:szCs w:val="24"/>
              </w:rPr>
              <w:t>0.29 (0.19–0.4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7B668" w14:textId="77777777" w:rsidR="008853F4" w:rsidRPr="002C3D4A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D4A">
              <w:rPr>
                <w:rFonts w:ascii="Times New Roman" w:hAnsi="Times New Roman" w:cs="Times New Roman"/>
                <w:sz w:val="24"/>
                <w:szCs w:val="24"/>
              </w:rPr>
              <w:t>0.34 (0.27–0.4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D8800" w14:textId="77777777" w:rsidR="008853F4" w:rsidRPr="002C3D4A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D4A">
              <w:rPr>
                <w:rFonts w:ascii="Times New Roman" w:hAnsi="Times New Roman" w:cs="Times New Roman"/>
                <w:sz w:val="24"/>
                <w:szCs w:val="24"/>
              </w:rPr>
              <w:t>–0.15 (–0.30––0.0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74823" w14:textId="77777777" w:rsidR="008853F4" w:rsidRPr="002C3D4A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D4A"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71BE9" w14:textId="77777777" w:rsidR="008853F4" w:rsidRPr="002C3D4A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D4A">
              <w:rPr>
                <w:rFonts w:ascii="Times New Roman" w:hAnsi="Times New Roman" w:cs="Times New Roman"/>
                <w:sz w:val="24"/>
                <w:szCs w:val="24"/>
              </w:rPr>
              <w:t>–0.08 (–0.22–0.0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6B880" w14:textId="77777777" w:rsidR="008853F4" w:rsidRPr="002C3D4A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D4A">
              <w:rPr>
                <w:rFonts w:ascii="Times New Roman" w:hAnsi="Times New Roman" w:cs="Times New Roman"/>
                <w:sz w:val="24"/>
                <w:szCs w:val="24"/>
              </w:rPr>
              <w:t>.413</w:t>
            </w:r>
          </w:p>
        </w:tc>
      </w:tr>
    </w:tbl>
    <w:p w14:paraId="07853B39" w14:textId="77777777" w:rsidR="008853F4" w:rsidRPr="002C3D4A" w:rsidRDefault="008853F4" w:rsidP="008853F4">
      <w:pPr>
        <w:rPr>
          <w:sz w:val="22"/>
          <w:lang w:eastAsia="en-US"/>
        </w:rPr>
      </w:pPr>
    </w:p>
    <w:p w14:paraId="57343DB0" w14:textId="1D3DC131" w:rsidR="00065A6F" w:rsidRPr="002C3D4A" w:rsidRDefault="00065A6F" w:rsidP="008853F4">
      <w:pPr>
        <w:widowControl/>
        <w:spacing w:before="100" w:beforeAutospacing="1" w:after="100" w:afterAutospacing="1" w:line="480" w:lineRule="auto"/>
        <w:jc w:val="left"/>
        <w:outlineLvl w:val="2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</w:pPr>
    </w:p>
    <w:p w14:paraId="69F44B1E" w14:textId="77777777" w:rsidR="008853F4" w:rsidRPr="00856156" w:rsidRDefault="008853F4" w:rsidP="008853F4">
      <w:pPr>
        <w:widowControl/>
        <w:spacing w:before="100" w:beforeAutospacing="1" w:after="100" w:afterAutospacing="1" w:line="480" w:lineRule="auto"/>
        <w:jc w:val="left"/>
        <w:outlineLvl w:val="2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sectPr w:rsidR="008853F4" w:rsidRPr="00856156" w:rsidSect="004E1A0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C2B34A" w14:textId="77777777" w:rsidR="00AF60B6" w:rsidRPr="002C3D4A" w:rsidRDefault="00AF60B6" w:rsidP="00DC0B78">
      <w:r w:rsidRPr="002C3D4A">
        <w:separator/>
      </w:r>
    </w:p>
  </w:endnote>
  <w:endnote w:type="continuationSeparator" w:id="0">
    <w:p w14:paraId="0CE45EE7" w14:textId="77777777" w:rsidR="00AF60B6" w:rsidRPr="002C3D4A" w:rsidRDefault="00AF60B6" w:rsidP="00DC0B78">
      <w:r w:rsidRPr="002C3D4A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153272" w14:textId="77777777" w:rsidR="00AF60B6" w:rsidRPr="002C3D4A" w:rsidRDefault="00AF60B6" w:rsidP="00DC0B78">
      <w:r w:rsidRPr="002C3D4A">
        <w:separator/>
      </w:r>
    </w:p>
  </w:footnote>
  <w:footnote w:type="continuationSeparator" w:id="0">
    <w:p w14:paraId="0212C362" w14:textId="77777777" w:rsidR="00AF60B6" w:rsidRPr="002C3D4A" w:rsidRDefault="00AF60B6" w:rsidP="00DC0B78">
      <w:r w:rsidRPr="002C3D4A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A10"/>
    <w:rsid w:val="00065A6F"/>
    <w:rsid w:val="000F02DD"/>
    <w:rsid w:val="0011209D"/>
    <w:rsid w:val="00114B0B"/>
    <w:rsid w:val="0013763E"/>
    <w:rsid w:val="001D02C0"/>
    <w:rsid w:val="001F2F91"/>
    <w:rsid w:val="0020493C"/>
    <w:rsid w:val="00230A84"/>
    <w:rsid w:val="002642CC"/>
    <w:rsid w:val="00290C23"/>
    <w:rsid w:val="002C3D4A"/>
    <w:rsid w:val="003334B0"/>
    <w:rsid w:val="0034011A"/>
    <w:rsid w:val="0035639C"/>
    <w:rsid w:val="003A2110"/>
    <w:rsid w:val="003B0F07"/>
    <w:rsid w:val="004136EA"/>
    <w:rsid w:val="004454CE"/>
    <w:rsid w:val="00462499"/>
    <w:rsid w:val="00476B54"/>
    <w:rsid w:val="004E1A0D"/>
    <w:rsid w:val="00506BFF"/>
    <w:rsid w:val="005C5429"/>
    <w:rsid w:val="005E7ACB"/>
    <w:rsid w:val="0061288E"/>
    <w:rsid w:val="00661588"/>
    <w:rsid w:val="006B6768"/>
    <w:rsid w:val="006E6506"/>
    <w:rsid w:val="00741138"/>
    <w:rsid w:val="00785B3E"/>
    <w:rsid w:val="007D3713"/>
    <w:rsid w:val="008176E9"/>
    <w:rsid w:val="00825B79"/>
    <w:rsid w:val="00856156"/>
    <w:rsid w:val="00856A10"/>
    <w:rsid w:val="008853F4"/>
    <w:rsid w:val="00932FC8"/>
    <w:rsid w:val="009463F4"/>
    <w:rsid w:val="009A6DA6"/>
    <w:rsid w:val="009D34BD"/>
    <w:rsid w:val="00A70688"/>
    <w:rsid w:val="00A87CD5"/>
    <w:rsid w:val="00AB2C0A"/>
    <w:rsid w:val="00AC7C70"/>
    <w:rsid w:val="00AE11D3"/>
    <w:rsid w:val="00AF3B2D"/>
    <w:rsid w:val="00AF60B6"/>
    <w:rsid w:val="00B0226F"/>
    <w:rsid w:val="00B14155"/>
    <w:rsid w:val="00B25AA4"/>
    <w:rsid w:val="00B81239"/>
    <w:rsid w:val="00B95F6A"/>
    <w:rsid w:val="00BD398D"/>
    <w:rsid w:val="00BE1040"/>
    <w:rsid w:val="00BF16F7"/>
    <w:rsid w:val="00BF721D"/>
    <w:rsid w:val="00C834CC"/>
    <w:rsid w:val="00C9028A"/>
    <w:rsid w:val="00CA444D"/>
    <w:rsid w:val="00DA641F"/>
    <w:rsid w:val="00DA76B8"/>
    <w:rsid w:val="00DC0B78"/>
    <w:rsid w:val="00DD1334"/>
    <w:rsid w:val="00E25A92"/>
    <w:rsid w:val="00E83B31"/>
    <w:rsid w:val="00E94FB2"/>
    <w:rsid w:val="00EA7A5C"/>
    <w:rsid w:val="00EE179D"/>
    <w:rsid w:val="00EF7585"/>
    <w:rsid w:val="00F13019"/>
    <w:rsid w:val="00F81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BD77AB"/>
  <w15:chartTrackingRefBased/>
  <w15:docId w15:val="{4ED76F40-3201-4824-9E7A-34E4656E1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6A1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6A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6A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6A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6A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6A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6A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6A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6A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932FC8"/>
    <w:pPr>
      <w:autoSpaceDE w:val="0"/>
      <w:autoSpaceDN w:val="0"/>
      <w:jc w:val="left"/>
    </w:pPr>
    <w:rPr>
      <w:rFonts w:ascii="Calibri" w:eastAsia="Times New Roman" w:hAnsi="Calibri" w:cs="Calibri"/>
      <w:noProof/>
      <w:kern w:val="0"/>
    </w:rPr>
  </w:style>
  <w:style w:type="character" w:customStyle="1" w:styleId="EndNoteBibliography0">
    <w:name w:val="EndNote Bibliography (文字)"/>
    <w:basedOn w:val="a0"/>
    <w:link w:val="EndNoteBibliography"/>
    <w:rsid w:val="00932FC8"/>
    <w:rPr>
      <w:rFonts w:ascii="Calibri" w:eastAsia="Times New Roman" w:hAnsi="Calibri" w:cs="Calibri"/>
      <w:noProof/>
      <w:kern w:val="0"/>
    </w:rPr>
  </w:style>
  <w:style w:type="paragraph" w:customStyle="1" w:styleId="EndNoteBibliographyTitle">
    <w:name w:val="EndNote Bibliography Title"/>
    <w:basedOn w:val="a"/>
    <w:link w:val="EndNoteBibliographyTitle0"/>
    <w:rsid w:val="00932FC8"/>
    <w:pPr>
      <w:autoSpaceDE w:val="0"/>
      <w:autoSpaceDN w:val="0"/>
      <w:jc w:val="center"/>
    </w:pPr>
    <w:rPr>
      <w:rFonts w:ascii="Calibri" w:eastAsia="Times New Roman" w:hAnsi="Calibri" w:cs="Calibri"/>
      <w:noProof/>
      <w:kern w:val="0"/>
    </w:rPr>
  </w:style>
  <w:style w:type="character" w:customStyle="1" w:styleId="EndNoteBibliographyTitle0">
    <w:name w:val="EndNote Bibliography Title (文字)"/>
    <w:basedOn w:val="a0"/>
    <w:link w:val="EndNoteBibliographyTitle"/>
    <w:rsid w:val="00932FC8"/>
    <w:rPr>
      <w:rFonts w:ascii="Calibri" w:eastAsia="Times New Roman" w:hAnsi="Calibri" w:cs="Calibri"/>
      <w:noProof/>
      <w:kern w:val="0"/>
    </w:rPr>
  </w:style>
  <w:style w:type="character" w:customStyle="1" w:styleId="10">
    <w:name w:val="見出し 1 (文字)"/>
    <w:basedOn w:val="a0"/>
    <w:link w:val="1"/>
    <w:uiPriority w:val="9"/>
    <w:rsid w:val="00856A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56A1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56A1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56A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56A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6A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56A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6A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56A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6A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56A10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56A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56A10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856A10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59"/>
    <w:rsid w:val="002049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DC0B7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C0B78"/>
  </w:style>
  <w:style w:type="paragraph" w:styleId="ad">
    <w:name w:val="footer"/>
    <w:basedOn w:val="a"/>
    <w:link w:val="ae"/>
    <w:uiPriority w:val="99"/>
    <w:unhideWhenUsed/>
    <w:rsid w:val="00DC0B7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C0B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郎 山田</dc:creator>
  <cp:keywords/>
  <dc:description/>
  <cp:lastModifiedBy>太郎 山田</cp:lastModifiedBy>
  <cp:revision>6</cp:revision>
  <dcterms:created xsi:type="dcterms:W3CDTF">2025-09-23T15:15:00Z</dcterms:created>
  <dcterms:modified xsi:type="dcterms:W3CDTF">2025-11-16T00:11:00Z</dcterms:modified>
</cp:coreProperties>
</file>